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  <w:lang w:val="en-US"/>
        </w:rPr>
      </w:pPr>
      <w:r>
        <w:drawing>
          <wp:anchor behindDoc="0" distT="36830" distB="36830" distL="36830" distR="36830" simplePos="0" locked="0" layoutInCell="0" allowOverlap="1" relativeHeight="19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 xml:space="preserve">PRISMA 2009 Flow Diagram: </w:t>
      </w:r>
      <w:r>
        <w:rPr>
          <w:rFonts w:cs="Calibri" w:ascii="Calibri" w:hAnsi="Calibri"/>
          <w:color w:val="000000"/>
          <w:sz w:val="28"/>
          <w:szCs w:val="28"/>
        </w:rPr>
        <w:t>Post-COVID-19-pandemic changes and clinical characteristics of invasive group A streptococcal infections from 2015 to 2023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2571750</wp:posOffset>
                </wp:positionV>
                <wp:extent cx="171450" cy="41148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02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9116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7">
                <wp:simplePos x="0" y="0"/>
                <wp:positionH relativeFrom="column">
                  <wp:posOffset>2741295</wp:posOffset>
                </wp:positionH>
                <wp:positionV relativeFrom="paragraph">
                  <wp:posOffset>4631690</wp:posOffset>
                </wp:positionV>
                <wp:extent cx="1905" cy="30988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85pt;margin-top:364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3626485</wp:posOffset>
                </wp:positionH>
                <wp:positionV relativeFrom="paragraph">
                  <wp:posOffset>4560570</wp:posOffset>
                </wp:positionV>
                <wp:extent cx="528955" cy="13525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5.55pt;margin-top:359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428625</wp:posOffset>
                </wp:positionV>
                <wp:extent cx="2247900" cy="1075055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10750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y cases identified through GAS detection in a primary sterile body sites at the microbiological department</w:t>
                              <w:br/>
                              <w:t>(n = 37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84.65pt;mso-wrap-distance-left:9.05pt;mso-wrap-distance-right:9.05pt;mso-wrap-distance-top:0pt;mso-wrap-distance-bottom:0pt;margin-top:33.7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y cases identified through GAS detection in a primary sterile body sites at the microbiological department</w:t>
                        <w:br/>
                        <w:t>(n = 37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study case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study case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24610</wp:posOffset>
                </wp:positionH>
                <wp:positionV relativeFrom="paragraph">
                  <wp:posOffset>1825625</wp:posOffset>
                </wp:positionV>
                <wp:extent cx="3180080" cy="75565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0080" cy="755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y cases after removal of duplicates (due to &gt; 1 invasive GAS isolate per patient (n=170))</w:t>
                              <w:br/>
                              <w:t>(n = 20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0.4pt;height:59.5pt;mso-wrap-distance-left:9.05pt;mso-wrap-distance-right:9.05pt;mso-wrap-distance-top:0pt;mso-wrap-distance-bottom:0pt;margin-top:143.75pt;mso-position-vertical-relative:text;margin-left:104.3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y cases after removal of duplicates (due to &gt; 1 invasive GAS isolate per patient (n=170))</w:t>
                        <w:br/>
                        <w:t>(n = 20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nalyzed</w:t>
                              <w:br/>
                              <w:t>(n = 20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nalyzed</w:t>
                        <w:br/>
                        <w:t>(n = 20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76425</wp:posOffset>
                </wp:positionH>
                <wp:positionV relativeFrom="paragraph">
                  <wp:posOffset>3936365</wp:posOffset>
                </wp:positionV>
                <wp:extent cx="1733550" cy="70485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 patient records assessed for eligibility</w:t>
                              <w:br/>
                              <w:t>(n = 20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9.9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 patient records assessed for eligibility</w:t>
                        <w:br/>
                        <w:t>(n = 20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145915</wp:posOffset>
                </wp:positionH>
                <wp:positionV relativeFrom="paragraph">
                  <wp:posOffset>4366895</wp:posOffset>
                </wp:positionV>
                <wp:extent cx="1733550" cy="89662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966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y cases excluded due to isolation of GAS from non-strictly sterile site</w:t>
                              <w:br/>
                              <w:t>(n = 2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0.6pt;mso-wrap-distance-left:9.05pt;mso-wrap-distance-right:9.05pt;mso-wrap-distance-top:0pt;mso-wrap-distance-bottom:0pt;margin-top:343.85pt;mso-position-vertical-relative:text;margin-left:326.4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y cases excluded due to isolation of GAS from non-strictly sterile site</w:t>
                        <w:br/>
                        <w:t>(n = 23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731645</wp:posOffset>
                </wp:positionH>
                <wp:positionV relativeFrom="paragraph">
                  <wp:posOffset>4932045</wp:posOffset>
                </wp:positionV>
                <wp:extent cx="2019300" cy="231775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231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ncluded in analysis (n = 178) from following departments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Pediatrics (including PICU): 3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Pediatric Surgery: 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Internal Medicine: 2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Intensive Care Medicine: 3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Orthopedics: 2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ENT: 32 (including 2 pediatric patients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Gynecology: 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Dermatology: 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182.5pt;mso-wrap-distance-left:9.05pt;mso-wrap-distance-right:9.05pt;mso-wrap-distance-top:0pt;mso-wrap-distance-bottom:0pt;margin-top:388.35pt;mso-position-vertical-relative:text;margin-left:136.3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ncluded in analysis (n = 178) from following departments: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Pediatrics (including PICU): 38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Pediatric Surgery: 10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Internal Medicine: 27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Intensive Care Medicine: 33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Orthopedics: 23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ENT: 32 (including 2 pediatric patients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Gynecology: 4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Dermatology: 11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en-GB"/>
      </w:rPr>
      <w:t xml:space="preserve">From: </w:t>
    </w:r>
    <w:r>
      <w:rPr>
        <w:rFonts w:cs="Arial" w:ascii="Arial" w:hAnsi="Arial"/>
        <w:sz w:val="16"/>
        <w:szCs w:val="16"/>
        <w:lang w:val="en-GB"/>
      </w:rPr>
      <w:t xml:space="preserve"> Moher D, Liberati A, Tetzlaff J, Altman DG, The PRISMA Group (2009)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03:30:00Z</dcterms:created>
  <dc:creator>mocampo</dc:creator>
  <dc:description/>
  <cp:keywords/>
  <dc:language>en-US</dc:language>
  <cp:lastModifiedBy>Priyanka  Ravichandran</cp:lastModifiedBy>
  <dcterms:modified xsi:type="dcterms:W3CDTF">2024-10-04T10:26:00Z</dcterms:modified>
  <cp:revision>3</cp:revision>
  <dc:subject/>
  <dc:title>PRISMA 2009 Flow Diagram</dc:title>
</cp:coreProperties>
</file>